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644C1" w:rsidRPr="004644C1" w:rsidRDefault="004644C1" w:rsidP="004644C1">
      <w:pPr>
        <w:spacing w:after="200"/>
        <w:rPr>
          <w:rFonts w:ascii="Times New Roman" w:eastAsia="Times New Roman" w:hAnsi="Times New Roman" w:cs="Times New Roman"/>
          <w:b/>
          <w:bCs/>
          <w:color w:val="000000"/>
          <w:kern w:val="0"/>
          <w:lang w:eastAsia="sv-SE"/>
          <w14:ligatures w14:val="none"/>
        </w:rPr>
      </w:pPr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br/>
      </w:r>
      <w:r w:rsidRPr="004644C1">
        <w:rPr>
          <w:rFonts w:ascii="Times New Roman" w:eastAsia="Times New Roman" w:hAnsi="Times New Roman" w:cs="Times New Roman"/>
          <w:b/>
          <w:bCs/>
          <w:color w:val="000000"/>
          <w:kern w:val="0"/>
          <w:lang w:eastAsia="sv-SE"/>
          <w14:ligatures w14:val="none"/>
        </w:rPr>
        <w:t>Appendix A</w:t>
      </w:r>
    </w:p>
    <w:p w:rsidR="004644C1" w:rsidRDefault="004644C1" w:rsidP="004644C1">
      <w:pPr>
        <w:spacing w:after="200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p w:rsidR="004644C1" w:rsidRPr="004644C1" w:rsidRDefault="004644C1" w:rsidP="004644C1">
      <w:pPr>
        <w:spacing w:after="200"/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Table 1.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verview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ses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579"/>
        <w:gridCol w:w="1555"/>
        <w:gridCol w:w="1554"/>
        <w:gridCol w:w="1597"/>
        <w:gridCol w:w="1571"/>
      </w:tblGrid>
      <w:tr w:rsidR="004644C1" w:rsidRPr="004644C1" w:rsidTr="004644C1">
        <w:trPr>
          <w:trHeight w:val="51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Long-Term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ondition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ystic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ibrosi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F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Ca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Care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</w:tr>
      <w:tr w:rsidR="004644C1" w:rsidRPr="004644C1" w:rsidTr="004644C1">
        <w:trPr>
          <w:trHeight w:val="54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T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r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</w:tr>
      <w:tr w:rsidR="004644C1" w:rsidRPr="004644C1" w:rsidTr="004644C1">
        <w:trPr>
          <w:trHeight w:val="52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Funding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peri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21-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21-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21-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17-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21-2023</w:t>
            </w:r>
          </w:p>
        </w:tc>
      </w:tr>
      <w:tr w:rsidR="004644C1" w:rsidRPr="004644C1" w:rsidTr="004644C1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udg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0 MS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9 MS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7 MS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7.2 MSE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9.7 MSEK</w:t>
            </w:r>
          </w:p>
        </w:tc>
      </w:tr>
      <w:tr w:rsidR="004644C1" w:rsidRPr="004644C1" w:rsidTr="004644C1">
        <w:trPr>
          <w:trHeight w:val="75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olu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martwatch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nd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latform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servi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spirometr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-based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nuresi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lar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sensors for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r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oT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sensors for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s</w:t>
            </w:r>
            <w:proofErr w:type="spellEnd"/>
          </w:p>
        </w:tc>
      </w:tr>
      <w:tr w:rsidR="004644C1" w:rsidRPr="004644C1" w:rsidTr="004644C1">
        <w:trPr>
          <w:trHeight w:val="46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arget 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Kidney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ransplant 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Children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with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C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Children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with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bedwetting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ssu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ving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at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lder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dult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living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in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omes</w:t>
            </w:r>
            <w:proofErr w:type="spellEnd"/>
          </w:p>
        </w:tc>
      </w:tr>
      <w:tr w:rsidR="004644C1" w:rsidRPr="004644C1" w:rsidTr="004644C1">
        <w:trPr>
          <w:trHeight w:val="1506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Partners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volve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5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:</w:t>
            </w:r>
          </w:p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Industry (n=2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1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ademia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1), research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stitut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6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: Industry (n=2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5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:</w:t>
            </w:r>
          </w:p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Industry (n=1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3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ademia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16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: Industry (n=9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3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ademia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3), research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nstitut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4644C1" w:rsidRPr="004644C1" w:rsidRDefault="004644C1" w:rsidP="004644C1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5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organizations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: Industry (n=1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ealthcare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2), </w:t>
            </w:r>
            <w:proofErr w:type="spellStart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ademia</w:t>
            </w:r>
            <w:proofErr w:type="spellEnd"/>
            <w:r w:rsidRPr="004644C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n=2)</w:t>
            </w:r>
          </w:p>
        </w:tc>
      </w:tr>
    </w:tbl>
    <w:p w:rsidR="004644C1" w:rsidRPr="004644C1" w:rsidRDefault="004644C1" w:rsidP="004644C1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4644C1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 </w:t>
      </w:r>
    </w:p>
    <w:p w:rsidR="004000A6" w:rsidRDefault="004000A6" w:rsidP="00351CC4">
      <w:pPr>
        <w:rPr>
          <w:rFonts w:ascii="Times New Roman" w:eastAsia="Times New Roman" w:hAnsi="Times New Roman" w:cs="Times New Roman"/>
          <w:lang w:eastAsia="sv-SE"/>
        </w:rPr>
      </w:pPr>
    </w:p>
    <w:p w:rsidR="004000A6" w:rsidRDefault="004000A6" w:rsidP="00351CC4">
      <w:pPr>
        <w:rPr>
          <w:rFonts w:ascii="Times New Roman" w:eastAsia="Times New Roman" w:hAnsi="Times New Roman" w:cs="Times New Roman"/>
          <w:lang w:eastAsia="sv-SE"/>
        </w:rPr>
      </w:pPr>
    </w:p>
    <w:p w:rsidR="004000A6" w:rsidRDefault="004000A6" w:rsidP="00351CC4">
      <w:pPr>
        <w:rPr>
          <w:rFonts w:ascii="Times New Roman" w:eastAsia="Times New Roman" w:hAnsi="Times New Roman" w:cs="Times New Roman"/>
          <w:lang w:eastAsia="sv-SE"/>
        </w:rPr>
      </w:pPr>
    </w:p>
    <w:p w:rsidR="00351CC4" w:rsidRPr="00A000C5" w:rsidRDefault="00351CC4" w:rsidP="00351CC4">
      <w:pPr>
        <w:rPr>
          <w:rFonts w:ascii="Times New Roman" w:eastAsia="Times New Roman" w:hAnsi="Times New Roman" w:cs="Times New Roman"/>
          <w:b/>
          <w:bCs/>
          <w:sz w:val="36"/>
          <w:szCs w:val="36"/>
          <w:lang w:eastAsia="sv-SE"/>
        </w:rPr>
      </w:pPr>
      <w:r w:rsidRPr="00A000C5">
        <w:rPr>
          <w:rFonts w:ascii="Times New Roman" w:eastAsia="Times New Roman" w:hAnsi="Times New Roman" w:cs="Times New Roman"/>
          <w:lang w:eastAsia="sv-SE"/>
        </w:rPr>
        <w:t xml:space="preserve">Case </w:t>
      </w:r>
      <w:proofErr w:type="spellStart"/>
      <w:r w:rsidRPr="00A000C5">
        <w:rPr>
          <w:rFonts w:ascii="Times New Roman" w:eastAsia="Times New Roman" w:hAnsi="Times New Roman" w:cs="Times New Roman"/>
          <w:lang w:eastAsia="sv-SE"/>
        </w:rPr>
        <w:t>descriptions</w:t>
      </w:r>
      <w:proofErr w:type="spellEnd"/>
    </w:p>
    <w:p w:rsidR="00351CC4" w:rsidRPr="00A000C5" w:rsidRDefault="00351CC4" w:rsidP="00351CC4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sv-SE"/>
          <w14:ligatures w14:val="none"/>
        </w:rPr>
      </w:pP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IoT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Long-Term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Condition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(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LTC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)</w:t>
      </w:r>
    </w:p>
    <w:p w:rsidR="00351CC4" w:rsidRPr="00A000C5" w:rsidRDefault="00351CC4" w:rsidP="00351CC4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“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LTC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”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llabora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itia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volv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nivers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wo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privat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mpan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wo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unicipalit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and a research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stitu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cus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uppor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elf-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mplianc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patient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i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r w:rsidRPr="00A000C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sv-SE"/>
          <w14:ligatures w14:val="none"/>
        </w:rPr>
        <w:t xml:space="preserve">long-ter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sv-SE"/>
          <w14:ligatures w14:val="none"/>
        </w:rPr>
        <w:t>condi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kidne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iseas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oug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oo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The solutio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im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assist i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nitor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inforc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elf-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havior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fer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minder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feedback,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ain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ustain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otivation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qual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elf-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actic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oo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abl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vider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ioritiz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lloca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sourc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ffectivel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ll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patients for in-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erson visits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nl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h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ecessar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aintain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los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llow-up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ough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su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a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sourc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e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tiliz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ptimall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lign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i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patient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eed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uppor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ngo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otivation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elf-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.</w:t>
      </w:r>
    </w:p>
    <w:p w:rsidR="004000A6" w:rsidRDefault="004000A6">
      <w:pPr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br w:type="page"/>
      </w:r>
    </w:p>
    <w:p w:rsidR="00351CC4" w:rsidRPr="00A000C5" w:rsidRDefault="00351CC4" w:rsidP="00351CC4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sv-SE"/>
          <w14:ligatures w14:val="none"/>
        </w:rPr>
      </w:pP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lastRenderedPageBreak/>
        <w:t>IoT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Cystic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Fibrosis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r w:rsidRPr="00A000C5">
        <w:rPr>
          <w:rFonts w:ascii="Calibri" w:eastAsia="Times New Roman" w:hAnsi="Calibri" w:cs="Calibri"/>
          <w:color w:val="000000"/>
          <w:kern w:val="0"/>
          <w:sz w:val="22"/>
          <w:szCs w:val="22"/>
          <w:lang w:eastAsia="sv-SE"/>
          <w14:ligatures w14:val="none"/>
        </w:rPr>
        <w:t>(</w:t>
      </w:r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CF)</w:t>
      </w:r>
    </w:p>
    <w:p w:rsidR="00351CC4" w:rsidRPr="00A000C5" w:rsidRDefault="00351CC4" w:rsidP="00351CC4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“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CF”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velop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llabora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i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u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regions and a patient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dvocac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rganiza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cus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mprov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qual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lif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hildr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i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ystic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ibros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(CF)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roduc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virtua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i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mo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nitor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lu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unc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th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dicator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t CF center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cros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weden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oug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olution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bou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50%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ospital visits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e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xpect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transition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virtua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nsultation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llow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patients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ndu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outin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ssessmen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t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om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stea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t the hospital. The syste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im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rea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daptabl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amily-center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de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hil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abl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ffec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sourc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tiliza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duc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e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in-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erson hospital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visits.</w:t>
      </w:r>
    </w:p>
    <w:p w:rsidR="00351CC4" w:rsidRPr="00A000C5" w:rsidRDefault="00351CC4" w:rsidP="00351CC4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sv-SE"/>
          <w14:ligatures w14:val="none"/>
        </w:rPr>
      </w:pP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IoT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Bedwetting</w:t>
      </w:r>
      <w:proofErr w:type="spellEnd"/>
    </w:p>
    <w:p w:rsidR="00351CC4" w:rsidRPr="004000A6" w:rsidRDefault="00351CC4" w:rsidP="00351CC4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e "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dwet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"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llabora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twe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gion and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privat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mpan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cus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hanc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ures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(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dwet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)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aditiona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vol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s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 alar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a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ound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h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dwet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tect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hic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b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ffec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u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t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istress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hildr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ei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amil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im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velop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olutio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a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ul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limina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e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uc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isrup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larm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hil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mprov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ucces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rates from 50% to 80–90%.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yste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sign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nitor and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anag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dwet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n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a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mfortabl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les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rus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vid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ailor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sigh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lp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hildr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ei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amil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understand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anag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ndi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cus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n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ersonaliz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pproach,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end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duc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stres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ssociat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i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ures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abl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mpassiona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uppor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xperienc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o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hildre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ei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amil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.</w:t>
      </w:r>
    </w:p>
    <w:p w:rsidR="00351CC4" w:rsidRPr="00A000C5" w:rsidRDefault="00351CC4" w:rsidP="00351CC4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sv-SE"/>
          <w14:ligatures w14:val="none"/>
        </w:rPr>
      </w:pP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IoT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Older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Adults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Home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Care</w:t>
      </w:r>
    </w:p>
    <w:p w:rsidR="00351CC4" w:rsidRPr="00A000C5" w:rsidRDefault="00351CC4" w:rsidP="00351CC4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llabora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mo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e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unicipalit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te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mpan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e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niversit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goal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ptimiz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ld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ervices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corpora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new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vic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o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xis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unicipal systems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llow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data fro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lectric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t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eters 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nd motion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ensors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form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cision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es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dat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ourc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lp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velop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fil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ail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ctivit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residents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abl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giver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t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n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deviation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a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igh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dica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e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intervention.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egrat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variou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dat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oin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to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hes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s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fil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the syste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im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treamlin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management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ld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dul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hil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mprov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ei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qual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lif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oug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spons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dividualiz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upport.</w:t>
      </w:r>
    </w:p>
    <w:p w:rsidR="00351CC4" w:rsidRPr="00A000C5" w:rsidRDefault="00351CC4" w:rsidP="00351CC4">
      <w:pPr>
        <w:spacing w:before="320" w:after="80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:lang w:eastAsia="sv-SE"/>
          <w14:ligatures w14:val="none"/>
        </w:rPr>
      </w:pP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IoT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Older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Adults</w:t>
      </w:r>
      <w:proofErr w:type="spellEnd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 xml:space="preserve"> Care </w:t>
      </w:r>
      <w:proofErr w:type="spellStart"/>
      <w:r w:rsidRPr="00A000C5">
        <w:rPr>
          <w:rFonts w:ascii="Calibri" w:eastAsia="Times New Roman" w:hAnsi="Calibri" w:cs="Calibri"/>
          <w:color w:val="000000"/>
          <w:kern w:val="0"/>
          <w:sz w:val="21"/>
          <w:szCs w:val="21"/>
          <w:lang w:eastAsia="sv-SE"/>
          <w14:ligatures w14:val="none"/>
        </w:rPr>
        <w:t>Home</w:t>
      </w:r>
      <w:proofErr w:type="spellEnd"/>
    </w:p>
    <w:p w:rsidR="00351CC4" w:rsidRPr="00A000C5" w:rsidRDefault="00351CC4" w:rsidP="00351CC4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"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ld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dul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Car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om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"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a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llow-up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the "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lde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dult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om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Care"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volv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llaboration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mo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unicipal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a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un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e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universiti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focus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n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hanc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ecur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qualit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lif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fo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urs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om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resident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roug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o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olutions and AI-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as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nalys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f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lif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data.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ack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behavior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attern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over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im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, the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jec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im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dentif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rends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a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oul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ndicat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risks </w:t>
      </w:r>
      <w:proofErr w:type="gram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and support</w:t>
      </w:r>
      <w:proofErr w:type="gram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mo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arget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, person-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entered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interventions.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hi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system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sough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impro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residents'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well-be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by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nabl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imely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response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to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emerg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health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need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provid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bjectiv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data to support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ongoing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care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and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treatment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 xml:space="preserve"> </w:t>
      </w:r>
      <w:proofErr w:type="spellStart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decisions</w:t>
      </w:r>
      <w:proofErr w:type="spellEnd"/>
      <w:r w:rsidRPr="00A000C5"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  <w:t>.</w:t>
      </w:r>
    </w:p>
    <w:p w:rsidR="00351CC4" w:rsidRPr="00A000C5" w:rsidRDefault="00351CC4" w:rsidP="00351CC4">
      <w:pPr>
        <w:spacing w:after="240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:rsidR="00351CC4" w:rsidRPr="00A000C5" w:rsidRDefault="00351CC4" w:rsidP="00351CC4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:rsidR="00351CC4" w:rsidRDefault="00351CC4" w:rsidP="00351CC4"/>
    <w:p w:rsidR="004644C1" w:rsidRDefault="004644C1">
      <w:pPr>
        <w:rPr>
          <w:rFonts w:ascii="Times New Roman" w:eastAsia="Times New Roman" w:hAnsi="Times New Roman" w:cs="Times New Roman"/>
          <w:color w:val="000000"/>
          <w:kern w:val="0"/>
          <w:lang w:eastAsia="sv-SE"/>
          <w14:ligatures w14:val="none"/>
        </w:rPr>
      </w:pPr>
    </w:p>
    <w:sectPr w:rsidR="004644C1" w:rsidSect="004000A6">
      <w:pgSz w:w="11900" w:h="16840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4C1"/>
    <w:rsid w:val="000240E2"/>
    <w:rsid w:val="00075E62"/>
    <w:rsid w:val="000966F1"/>
    <w:rsid w:val="000C758D"/>
    <w:rsid w:val="001505CB"/>
    <w:rsid w:val="00166DBF"/>
    <w:rsid w:val="00222311"/>
    <w:rsid w:val="00295071"/>
    <w:rsid w:val="00311F7D"/>
    <w:rsid w:val="00351CC4"/>
    <w:rsid w:val="004000A6"/>
    <w:rsid w:val="004644C1"/>
    <w:rsid w:val="00465114"/>
    <w:rsid w:val="00492B79"/>
    <w:rsid w:val="005613B9"/>
    <w:rsid w:val="005B1F46"/>
    <w:rsid w:val="005D1252"/>
    <w:rsid w:val="00642FAD"/>
    <w:rsid w:val="0067109F"/>
    <w:rsid w:val="00674ED0"/>
    <w:rsid w:val="006D6744"/>
    <w:rsid w:val="006E5DDF"/>
    <w:rsid w:val="006F6938"/>
    <w:rsid w:val="00747C39"/>
    <w:rsid w:val="00762A65"/>
    <w:rsid w:val="007B017F"/>
    <w:rsid w:val="008F1EB4"/>
    <w:rsid w:val="00921345"/>
    <w:rsid w:val="00965B53"/>
    <w:rsid w:val="00977F16"/>
    <w:rsid w:val="009B1B8B"/>
    <w:rsid w:val="00A47DFF"/>
    <w:rsid w:val="00A762D7"/>
    <w:rsid w:val="00AF19DA"/>
    <w:rsid w:val="00B653C8"/>
    <w:rsid w:val="00C070F8"/>
    <w:rsid w:val="00CD3EC1"/>
    <w:rsid w:val="00D75B3F"/>
    <w:rsid w:val="00EC1ADB"/>
    <w:rsid w:val="00F87064"/>
    <w:rsid w:val="00FE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997626"/>
  <w15:chartTrackingRefBased/>
  <w15:docId w15:val="{54C68FB5-2B07-B745-A66D-BA9BC05C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464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64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644C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64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644C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644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644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644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644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644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644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644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644C1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644C1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644C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644C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644C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644C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644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64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644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64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64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644C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644C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644C1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644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644C1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644C1"/>
    <w:rPr>
      <w:b/>
      <w:bCs/>
      <w:smallCaps/>
      <w:color w:val="2F5496" w:themeColor="accent1" w:themeShade="BF"/>
      <w:spacing w:val="5"/>
    </w:rPr>
  </w:style>
  <w:style w:type="paragraph" w:styleId="Normalwebb">
    <w:name w:val="Normal (Web)"/>
    <w:basedOn w:val="Normal"/>
    <w:uiPriority w:val="99"/>
    <w:semiHidden/>
    <w:unhideWhenUsed/>
    <w:rsid w:val="004644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43</Words>
  <Characters>4347</Characters>
  <Application>Microsoft Office Word</Application>
  <DocSecurity>0</DocSecurity>
  <Lines>85</Lines>
  <Paragraphs>27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Palm</dc:creator>
  <cp:keywords/>
  <dc:description/>
  <cp:lastModifiedBy>Klas Palm</cp:lastModifiedBy>
  <cp:revision>5</cp:revision>
  <cp:lastPrinted>2025-04-12T13:20:00Z</cp:lastPrinted>
  <dcterms:created xsi:type="dcterms:W3CDTF">2025-04-10T12:46:00Z</dcterms:created>
  <dcterms:modified xsi:type="dcterms:W3CDTF">2025-04-12T13:21:00Z</dcterms:modified>
</cp:coreProperties>
</file>